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BC2" w:rsidRPr="00500692" w:rsidRDefault="00870544" w:rsidP="00500692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6B730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B73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97B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E51" w:rsidRPr="00500692">
        <w:rPr>
          <w:rFonts w:ascii="Times New Roman" w:hAnsi="Times New Roman" w:cs="Times New Roman"/>
          <w:sz w:val="24"/>
          <w:szCs w:val="24"/>
        </w:rPr>
        <w:t xml:space="preserve">Extract </w:t>
      </w:r>
      <w:r w:rsidRPr="00500692">
        <w:rPr>
          <w:rFonts w:ascii="Times New Roman" w:hAnsi="Times New Roman" w:cs="Times New Roman"/>
          <w:sz w:val="24"/>
          <w:szCs w:val="24"/>
        </w:rPr>
        <w:t>recover</w:t>
      </w:r>
      <w:r w:rsidR="00500692" w:rsidRPr="00500692">
        <w:rPr>
          <w:rFonts w:ascii="Times New Roman" w:hAnsi="Times New Roman" w:cs="Times New Roman" w:hint="eastAsia"/>
          <w:sz w:val="24"/>
          <w:szCs w:val="24"/>
        </w:rPr>
        <w:t>ies</w:t>
      </w:r>
      <w:r w:rsidR="00B56E51" w:rsidRPr="00500692">
        <w:rPr>
          <w:rFonts w:ascii="Times New Roman" w:hAnsi="Times New Roman" w:cs="Times New Roman"/>
          <w:sz w:val="24"/>
          <w:szCs w:val="24"/>
        </w:rPr>
        <w:t xml:space="preserve"> </w:t>
      </w:r>
      <w:r w:rsidRPr="00500692">
        <w:rPr>
          <w:rFonts w:ascii="Times New Roman" w:hAnsi="Times New Roman" w:cs="Times New Roman"/>
          <w:sz w:val="24"/>
          <w:szCs w:val="24"/>
        </w:rPr>
        <w:t>and matrix effect</w:t>
      </w:r>
      <w:r w:rsidR="00500692" w:rsidRPr="00500692">
        <w:rPr>
          <w:rFonts w:ascii="Times New Roman" w:hAnsi="Times New Roman" w:cs="Times New Roman"/>
          <w:sz w:val="24"/>
          <w:szCs w:val="24"/>
        </w:rPr>
        <w:t>s</w:t>
      </w:r>
      <w:r w:rsidRPr="00500692">
        <w:rPr>
          <w:rFonts w:ascii="Times New Roman" w:hAnsi="Times New Roman" w:cs="Times New Roman"/>
          <w:sz w:val="24"/>
          <w:szCs w:val="24"/>
        </w:rPr>
        <w:t xml:space="preserve"> of </w:t>
      </w:r>
      <w:r w:rsidR="00B56E51" w:rsidRPr="00500692">
        <w:rPr>
          <w:rFonts w:ascii="Times New Roman" w:hAnsi="Times New Roman" w:cs="Times New Roman"/>
          <w:sz w:val="24"/>
          <w:szCs w:val="24"/>
        </w:rPr>
        <w:t>the three analytes</w:t>
      </w:r>
      <w:r w:rsidRPr="00500692">
        <w:rPr>
          <w:rFonts w:ascii="Times New Roman" w:hAnsi="Times New Roman" w:cs="Times New Roman"/>
          <w:sz w:val="24"/>
          <w:szCs w:val="24"/>
        </w:rPr>
        <w:t xml:space="preserve"> in rat plasma</w:t>
      </w:r>
      <w:r w:rsidR="00E611E7">
        <w:rPr>
          <w:rFonts w:ascii="Times New Roman" w:hAnsi="Times New Roman" w:cs="Times New Roman"/>
          <w:sz w:val="24"/>
          <w:szCs w:val="24"/>
        </w:rPr>
        <w:t xml:space="preserve"> (n = 6)</w:t>
      </w:r>
      <w:r w:rsidRPr="005006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709"/>
        <w:gridCol w:w="1276"/>
        <w:gridCol w:w="625"/>
      </w:tblGrid>
      <w:tr w:rsidR="00F13007" w:rsidRPr="00500692" w:rsidTr="00500692">
        <w:trPr>
          <w:trHeight w:val="28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C96F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minal Conc. (ng/m</w:t>
            </w:r>
            <w:r w:rsidR="00C96F9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t recovery (%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D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rix effect (%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D (%)</w:t>
            </w:r>
          </w:p>
        </w:tc>
      </w:tr>
      <w:tr w:rsidR="00F13007" w:rsidRPr="00500692" w:rsidTr="00500692">
        <w:trPr>
          <w:trHeight w:val="290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etin (Qr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2±3.5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8±6.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7 </w:t>
            </w:r>
          </w:p>
        </w:tc>
      </w:tr>
      <w:tr w:rsidR="00F13007" w:rsidRPr="00500692" w:rsidTr="00BA5AFB">
        <w:trPr>
          <w:trHeight w:val="26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3007" w:rsidRPr="00500692" w:rsidRDefault="00F13007" w:rsidP="00F13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9±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4±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2 </w:t>
            </w:r>
          </w:p>
        </w:tc>
      </w:tr>
      <w:tr w:rsidR="00F13007" w:rsidRPr="00500692" w:rsidTr="00BA5AFB">
        <w:trPr>
          <w:trHeight w:val="27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3007" w:rsidRPr="00500692" w:rsidRDefault="00F13007" w:rsidP="00F13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3±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.7±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3 </w:t>
            </w:r>
          </w:p>
        </w:tc>
      </w:tr>
      <w:tr w:rsidR="00F13007" w:rsidRPr="00500692" w:rsidTr="00BA5AFB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quercitrin (I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9±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5±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2 </w:t>
            </w:r>
          </w:p>
        </w:tc>
      </w:tr>
      <w:tr w:rsidR="00F13007" w:rsidRPr="00500692" w:rsidTr="00BA5AFB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007" w:rsidRPr="00500692" w:rsidRDefault="00F13007" w:rsidP="00F13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4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2±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.5±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8 </w:t>
            </w:r>
          </w:p>
        </w:tc>
      </w:tr>
      <w:tr w:rsidR="00F13007" w:rsidRPr="00500692" w:rsidTr="00BA5AFB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007" w:rsidRPr="00500692" w:rsidRDefault="00F13007" w:rsidP="00F13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76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±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4±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5 </w:t>
            </w:r>
          </w:p>
        </w:tc>
      </w:tr>
      <w:tr w:rsidR="00F13007" w:rsidRPr="00500692" w:rsidTr="00BA5AFB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etin-3-O-</w:t>
            </w:r>
            <w:r w:rsidRPr="0050069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β</w:t>
            </w: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D-glucuronide (Q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2±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2±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8 </w:t>
            </w:r>
          </w:p>
        </w:tc>
      </w:tr>
      <w:tr w:rsidR="00F13007" w:rsidRPr="00500692" w:rsidTr="00BA5AFB">
        <w:trPr>
          <w:trHeight w:val="28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13007" w:rsidRPr="00500692" w:rsidRDefault="00F13007" w:rsidP="00F13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5±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5±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5 </w:t>
            </w:r>
          </w:p>
        </w:tc>
      </w:tr>
      <w:tr w:rsidR="00F13007" w:rsidRPr="00500692" w:rsidTr="00500692">
        <w:trPr>
          <w:trHeight w:val="250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3007" w:rsidRPr="00500692" w:rsidRDefault="00F13007" w:rsidP="00F130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00.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5±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3007" w:rsidRPr="00500692" w:rsidRDefault="00F13007" w:rsidP="00F130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.1±1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07" w:rsidRPr="00500692" w:rsidRDefault="00F13007" w:rsidP="00F130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069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7 </w:t>
            </w:r>
          </w:p>
        </w:tc>
      </w:tr>
    </w:tbl>
    <w:p w:rsidR="00F13007" w:rsidRDefault="00F13007"/>
    <w:sectPr w:rsidR="00F13007" w:rsidSect="005E3D1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C8A" w:rsidRDefault="00671C8A" w:rsidP="00C96F94">
      <w:r>
        <w:separator/>
      </w:r>
    </w:p>
  </w:endnote>
  <w:endnote w:type="continuationSeparator" w:id="0">
    <w:p w:rsidR="00671C8A" w:rsidRDefault="00671C8A" w:rsidP="00C9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C8A" w:rsidRDefault="00671C8A" w:rsidP="00C96F94">
      <w:r>
        <w:separator/>
      </w:r>
    </w:p>
  </w:footnote>
  <w:footnote w:type="continuationSeparator" w:id="0">
    <w:p w:rsidR="00671C8A" w:rsidRDefault="00671C8A" w:rsidP="00C9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NTUxNLU0sDQzMrFQ0lEKTi0uzszPAykwqwUA7c/1MCwAAAA="/>
  </w:docVars>
  <w:rsids>
    <w:rsidRoot w:val="00D106DD"/>
    <w:rsid w:val="00500692"/>
    <w:rsid w:val="005E3D1F"/>
    <w:rsid w:val="00671C8A"/>
    <w:rsid w:val="007B2EB8"/>
    <w:rsid w:val="00870544"/>
    <w:rsid w:val="00882BC2"/>
    <w:rsid w:val="009B3AD4"/>
    <w:rsid w:val="00B56E51"/>
    <w:rsid w:val="00BA5AFB"/>
    <w:rsid w:val="00C96F94"/>
    <w:rsid w:val="00D106DD"/>
    <w:rsid w:val="00E611E7"/>
    <w:rsid w:val="00F1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3770C5-E781-4AE3-82EC-3E39E25C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6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6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6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6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3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8</Words>
  <Characters>506</Characters>
  <Application>Microsoft Office Word</Application>
  <DocSecurity>0</DocSecurity>
  <Lines>4</Lines>
  <Paragraphs>1</Paragraphs>
  <ScaleCrop>false</ScaleCrop>
  <Company>CPU</Company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8-12-28T07:23:00Z</dcterms:created>
  <dcterms:modified xsi:type="dcterms:W3CDTF">2019-01-22T11:46:00Z</dcterms:modified>
</cp:coreProperties>
</file>